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C6B" w:rsidRDefault="004907E0" w:rsidP="00CD1C6B">
      <w:pPr>
        <w:pStyle w:val="NoSpacing"/>
        <w:rPr>
          <w:b w:val="0"/>
        </w:rPr>
      </w:pPr>
      <w:r>
        <w:t>S2 Fig</w:t>
      </w:r>
      <w:bookmarkStart w:id="0" w:name="_GoBack"/>
      <w:bookmarkEnd w:id="0"/>
      <w:r w:rsidR="00CD1C6B">
        <w:t xml:space="preserve">. </w:t>
      </w:r>
      <w:r w:rsidR="00CD1C6B" w:rsidRPr="00CD1C6B">
        <w:t>Cumulative risk of a new diagnosis of any type of cancer following primary hip replacement by age at first primary for males.</w:t>
      </w:r>
    </w:p>
    <w:p w:rsidR="00CD1C6B" w:rsidRPr="00432C35" w:rsidRDefault="00CD1C6B" w:rsidP="00CD1C6B">
      <w:pPr>
        <w:pStyle w:val="NoSpacing"/>
        <w:rPr>
          <w:b w:val="0"/>
        </w:rPr>
      </w:pPr>
      <w:r w:rsidRPr="00432C35">
        <w:rPr>
          <w:b w:val="0"/>
          <w:noProof/>
        </w:rPr>
        <w:drawing>
          <wp:inline distT="0" distB="0" distL="0" distR="0" wp14:anchorId="356D200C" wp14:editId="367336D7">
            <wp:extent cx="5727700" cy="4119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E54" w:rsidRDefault="004907E0"/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6B"/>
    <w:rsid w:val="00057A6E"/>
    <w:rsid w:val="004907E0"/>
    <w:rsid w:val="004958DE"/>
    <w:rsid w:val="005C2EF1"/>
    <w:rsid w:val="00767C7B"/>
    <w:rsid w:val="008B5A44"/>
    <w:rsid w:val="00CD1C6B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D4A67"/>
  <w14:defaultImageDpi w14:val="32767"/>
  <w15:chartTrackingRefBased/>
  <w15:docId w15:val="{70BF9165-4614-AE43-B866-54050A33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uiPriority w:val="1"/>
    <w:qFormat/>
    <w:rsid w:val="00CD1C6B"/>
    <w:pPr>
      <w:spacing w:after="120" w:line="480" w:lineRule="auto"/>
    </w:pPr>
    <w:rPr>
      <w:rFonts w:eastAsia="Times New Roman" w:cs="Times New Roman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5:00Z</dcterms:created>
  <dcterms:modified xsi:type="dcterms:W3CDTF">2018-09-10T19:53:00Z</dcterms:modified>
</cp:coreProperties>
</file>